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4AA58" w14:textId="77777777" w:rsidR="00871D29" w:rsidRPr="00715242" w:rsidRDefault="00871D29" w:rsidP="00871D2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1524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5242">
        <w:rPr>
          <w:rFonts w:ascii="Times New Roman" w:hAnsi="Times New Roman" w:cs="Times New Roman"/>
          <w:b/>
          <w:bCs/>
          <w:sz w:val="24"/>
          <w:szCs w:val="24"/>
        </w:rPr>
        <w:t>: Characteristics of included studies</w:t>
      </w:r>
    </w:p>
    <w:p w14:paraId="4597C657" w14:textId="77777777" w:rsidR="00871D29" w:rsidRPr="00715242" w:rsidRDefault="00871D29" w:rsidP="00871D2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096"/>
        <w:gridCol w:w="2981"/>
        <w:gridCol w:w="1496"/>
        <w:gridCol w:w="2158"/>
      </w:tblGrid>
      <w:tr w:rsidR="0055038E" w:rsidRPr="00715242" w14:paraId="0ADE5430" w14:textId="2FF206A2" w:rsidTr="0055038E">
        <w:tc>
          <w:tcPr>
            <w:tcW w:w="1288" w:type="dxa"/>
            <w:vAlign w:val="center"/>
          </w:tcPr>
          <w:p w14:paraId="6AA0BF4F" w14:textId="77777777" w:rsidR="0055038E" w:rsidRPr="00715242" w:rsidRDefault="0055038E" w:rsidP="005503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096" w:type="dxa"/>
            <w:vAlign w:val="center"/>
          </w:tcPr>
          <w:p w14:paraId="33D83362" w14:textId="77777777" w:rsidR="0055038E" w:rsidRPr="00715242" w:rsidRDefault="0055038E" w:rsidP="005503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045" w:type="dxa"/>
            <w:vAlign w:val="center"/>
          </w:tcPr>
          <w:p w14:paraId="08380FD8" w14:textId="77777777" w:rsidR="0055038E" w:rsidRPr="00715242" w:rsidRDefault="0055038E" w:rsidP="005503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haracteristics:</w:t>
            </w:r>
          </w:p>
          <w:p w14:paraId="69C491C1" w14:textId="77777777" w:rsidR="0055038E" w:rsidRPr="00715242" w:rsidRDefault="0055038E" w:rsidP="005503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ting, sample, data type</w:t>
            </w:r>
          </w:p>
        </w:tc>
        <w:tc>
          <w:tcPr>
            <w:tcW w:w="1370" w:type="dxa"/>
            <w:vAlign w:val="center"/>
          </w:tcPr>
          <w:p w14:paraId="35189379" w14:textId="77777777" w:rsidR="0055038E" w:rsidRPr="00715242" w:rsidRDefault="0055038E" w:rsidP="005503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 Approach</w:t>
            </w:r>
          </w:p>
        </w:tc>
        <w:tc>
          <w:tcPr>
            <w:tcW w:w="2217" w:type="dxa"/>
            <w:vAlign w:val="center"/>
          </w:tcPr>
          <w:p w14:paraId="72F54AF1" w14:textId="06967362" w:rsidR="0055038E" w:rsidRPr="00715242" w:rsidRDefault="0055038E" w:rsidP="005503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lytic </w:t>
            </w:r>
            <w:r w:rsidR="007601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th</w:t>
            </w:r>
          </w:p>
        </w:tc>
      </w:tr>
      <w:tr w:rsidR="00E75F66" w:rsidRPr="00715242" w14:paraId="2368A1BE" w14:textId="77777777" w:rsidTr="0055038E">
        <w:tc>
          <w:tcPr>
            <w:tcW w:w="1288" w:type="dxa"/>
          </w:tcPr>
          <w:p w14:paraId="70722C3F" w14:textId="5F9570D2" w:rsidR="00E75F66" w:rsidRPr="00715242" w:rsidRDefault="00E75F66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F66">
              <w:rPr>
                <w:rFonts w:ascii="Times New Roman" w:hAnsi="Times New Roman" w:cs="Times New Roman"/>
                <w:sz w:val="24"/>
                <w:szCs w:val="24"/>
              </w:rPr>
              <w:t>Ahluwa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4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1096" w:type="dxa"/>
          </w:tcPr>
          <w:p w14:paraId="67185DA7" w14:textId="11ED68C1" w:rsidR="00E75F66" w:rsidRPr="00715242" w:rsidRDefault="00E75F66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20DD2AE7" w14:textId="77777777" w:rsidR="00E75F66" w:rsidRDefault="00E75F66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patient cardiolog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ointments at two medical centres </w:t>
            </w:r>
          </w:p>
          <w:p w14:paraId="5E9FF3B5" w14:textId="77777777" w:rsidR="00E75F66" w:rsidRDefault="00E75F66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F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 appointments, 52 patients, 44 doctors, 25 advance care plann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rsations</w:t>
            </w:r>
          </w:p>
          <w:p w14:paraId="2CCDB7BF" w14:textId="00A28536" w:rsidR="00E75F66" w:rsidRPr="00715242" w:rsidRDefault="00E75F66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ed</w:t>
            </w:r>
          </w:p>
        </w:tc>
        <w:tc>
          <w:tcPr>
            <w:tcW w:w="1370" w:type="dxa"/>
          </w:tcPr>
          <w:p w14:paraId="6B0ED953" w14:textId="4C35DB7A" w:rsidR="00E75F66" w:rsidRPr="00715242" w:rsidRDefault="00E75F66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content analysis</w:t>
            </w:r>
          </w:p>
        </w:tc>
        <w:tc>
          <w:tcPr>
            <w:tcW w:w="2217" w:type="dxa"/>
          </w:tcPr>
          <w:p w14:paraId="33B4352C" w14:textId="09D123F3" w:rsidR="00E75F66" w:rsidRDefault="00E75F66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(single statements analysed outside of sequence of production)</w:t>
            </w:r>
          </w:p>
        </w:tc>
      </w:tr>
      <w:tr w:rsidR="0055038E" w:rsidRPr="00715242" w14:paraId="43BA8423" w14:textId="4748F470" w:rsidTr="0055038E">
        <w:tc>
          <w:tcPr>
            <w:tcW w:w="1288" w:type="dxa"/>
          </w:tcPr>
          <w:p w14:paraId="0E50770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Anderson et al. (2020)</w:t>
            </w:r>
            <w:r>
              <w:rPr>
                <w:rFonts w:ascii="Times New Roman" w:hAnsi="Times New Roman" w:cs="Times New Roman"/>
                <w:smallCap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</w:tcPr>
          <w:p w14:paraId="3FF2125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44B7720C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Hospice: 37 relatives/friends of patients, 5 clinicians</w:t>
            </w:r>
          </w:p>
          <w:p w14:paraId="4C9EFE4A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29 consultations</w:t>
            </w:r>
          </w:p>
          <w:p w14:paraId="0A8E451D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ed</w:t>
            </w:r>
          </w:p>
        </w:tc>
        <w:tc>
          <w:tcPr>
            <w:tcW w:w="1370" w:type="dxa"/>
          </w:tcPr>
          <w:p w14:paraId="0EFE100D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54D65450" w14:textId="146B674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4731E0B1" w14:textId="3D6D62EB" w:rsidTr="0055038E">
        <w:tc>
          <w:tcPr>
            <w:tcW w:w="1288" w:type="dxa"/>
          </w:tcPr>
          <w:p w14:paraId="656BFC25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Anderson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096" w:type="dxa"/>
          </w:tcPr>
          <w:p w14:paraId="7AB4F194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0AA4A85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Hospice: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ives/friends of patients, 5 clinicians</w:t>
            </w:r>
          </w:p>
          <w:p w14:paraId="69D9CE1E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ersations</w:t>
            </w:r>
          </w:p>
          <w:p w14:paraId="63C5328F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ed</w:t>
            </w:r>
          </w:p>
        </w:tc>
        <w:tc>
          <w:tcPr>
            <w:tcW w:w="1370" w:type="dxa"/>
          </w:tcPr>
          <w:p w14:paraId="1F3173BD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2878B3C1" w14:textId="6EA10174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42CF1B5B" w14:textId="3994B98C" w:rsidTr="0055038E">
        <w:tc>
          <w:tcPr>
            <w:tcW w:w="1288" w:type="dxa"/>
          </w:tcPr>
          <w:p w14:paraId="5F85C7A2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hou et al. (2017)</w:t>
            </w:r>
            <w:r w:rsidRPr="000A3E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096" w:type="dxa"/>
          </w:tcPr>
          <w:p w14:paraId="2A4869D2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37105A35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2 cancer hospitals, 9 oncologists, 26 cancer patients</w:t>
            </w:r>
          </w:p>
          <w:p w14:paraId="09617095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26 appointments</w:t>
            </w:r>
          </w:p>
          <w:p w14:paraId="7A28C8FC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 (but only transcripts were analysed)</w:t>
            </w:r>
          </w:p>
        </w:tc>
        <w:tc>
          <w:tcPr>
            <w:tcW w:w="1370" w:type="dxa"/>
          </w:tcPr>
          <w:p w14:paraId="09B368F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Discourse analysis</w:t>
            </w:r>
          </w:p>
        </w:tc>
        <w:tc>
          <w:tcPr>
            <w:tcW w:w="2217" w:type="dxa"/>
          </w:tcPr>
          <w:p w14:paraId="199EFFCF" w14:textId="55EF515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(single statements analysed outside of sequence of production)</w:t>
            </w:r>
          </w:p>
        </w:tc>
      </w:tr>
      <w:tr w:rsidR="0055038E" w:rsidRPr="00715242" w14:paraId="313DAB81" w14:textId="03C87AC6" w:rsidTr="0055038E">
        <w:tc>
          <w:tcPr>
            <w:tcW w:w="1288" w:type="dxa"/>
          </w:tcPr>
          <w:p w14:paraId="1E59586A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Cortez et al.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096" w:type="dxa"/>
          </w:tcPr>
          <w:p w14:paraId="64A192A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2583063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Cancer hospitals: 4 hospitals, 51 triads comprising a doctor, patient, and caregiver</w:t>
            </w:r>
          </w:p>
          <w:p w14:paraId="2E91B8F5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28 visits</w:t>
            </w:r>
          </w:p>
          <w:p w14:paraId="27714E18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40CDC64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3D1AB7DA" w14:textId="63031491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03CEF0B4" w14:textId="450BE955" w:rsidTr="0055038E">
        <w:tc>
          <w:tcPr>
            <w:tcW w:w="1288" w:type="dxa"/>
          </w:tcPr>
          <w:p w14:paraId="25E92F6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Ekberg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096" w:type="dxa"/>
          </w:tcPr>
          <w:p w14:paraId="7DCD784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045" w:type="dxa"/>
          </w:tcPr>
          <w:p w14:paraId="4E8D576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paediatric palliative care: 8 families, precise number of family members and clinicians not reported</w:t>
            </w:r>
          </w:p>
          <w:p w14:paraId="1F5DCE46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9 consultations</w:t>
            </w:r>
          </w:p>
          <w:p w14:paraId="6CBF2972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</w:t>
            </w:r>
          </w:p>
        </w:tc>
        <w:tc>
          <w:tcPr>
            <w:tcW w:w="1370" w:type="dxa"/>
          </w:tcPr>
          <w:p w14:paraId="7CA5E855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75033220" w14:textId="0838D8AB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2E6A1833" w14:textId="16A6E412" w:rsidTr="0055038E">
        <w:tc>
          <w:tcPr>
            <w:tcW w:w="1288" w:type="dxa"/>
          </w:tcPr>
          <w:p w14:paraId="34F4EB8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Ekberg et al.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096" w:type="dxa"/>
          </w:tcPr>
          <w:p w14:paraId="32FD68F9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045" w:type="dxa"/>
          </w:tcPr>
          <w:p w14:paraId="3EB0EFC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paediatric palliative care: 8 families, precise number of family members and clinicians not reported</w:t>
            </w:r>
          </w:p>
          <w:p w14:paraId="24EA63AE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9 consultations</w:t>
            </w:r>
          </w:p>
          <w:p w14:paraId="4EFED643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udio-visual recordings</w:t>
            </w:r>
          </w:p>
        </w:tc>
        <w:tc>
          <w:tcPr>
            <w:tcW w:w="1370" w:type="dxa"/>
          </w:tcPr>
          <w:p w14:paraId="216EB03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versation analysis</w:t>
            </w:r>
          </w:p>
        </w:tc>
        <w:tc>
          <w:tcPr>
            <w:tcW w:w="2217" w:type="dxa"/>
          </w:tcPr>
          <w:p w14:paraId="1B88567D" w14:textId="07DCD15F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7B95D96F" w14:textId="586ACBFB" w:rsidTr="0055038E">
        <w:tc>
          <w:tcPr>
            <w:tcW w:w="1288" w:type="dxa"/>
          </w:tcPr>
          <w:p w14:paraId="372F328C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Ford et al.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096" w:type="dxa"/>
          </w:tcPr>
          <w:p w14:paraId="28B2EC6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73248A4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 hospice, 5 doctors, 37 patients, 17 companions</w:t>
            </w:r>
          </w:p>
          <w:p w14:paraId="5BD8C118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37 conversations</w:t>
            </w:r>
          </w:p>
          <w:p w14:paraId="25749BB3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Most audio-visual recorded, a few audio-only recordings</w:t>
            </w:r>
          </w:p>
        </w:tc>
        <w:tc>
          <w:tcPr>
            <w:tcW w:w="1370" w:type="dxa"/>
          </w:tcPr>
          <w:p w14:paraId="0585DDAD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14203C78" w14:textId="321704F3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2326E0BD" w14:textId="33BC8ABB" w:rsidTr="0055038E">
        <w:tc>
          <w:tcPr>
            <w:tcW w:w="1288" w:type="dxa"/>
          </w:tcPr>
          <w:p w14:paraId="3EC3823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Gill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1096" w:type="dxa"/>
          </w:tcPr>
          <w:p w14:paraId="6D68555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569FF6FA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 breast clinic and 1 general surgery clinic (not clear which site study data comes from)</w:t>
            </w:r>
          </w:p>
          <w:p w14:paraId="51D2AA2A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 consultation</w:t>
            </w:r>
          </w:p>
          <w:p w14:paraId="19D6E2D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</w:t>
            </w:r>
          </w:p>
        </w:tc>
        <w:tc>
          <w:tcPr>
            <w:tcW w:w="1370" w:type="dxa"/>
          </w:tcPr>
          <w:p w14:paraId="63C8A320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6322F82E" w14:textId="3978C456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3E72CCFD" w14:textId="4F97EB28" w:rsidTr="0055038E">
        <w:tc>
          <w:tcPr>
            <w:tcW w:w="1288" w:type="dxa"/>
          </w:tcPr>
          <w:p w14:paraId="25886B88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Land et al.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096" w:type="dxa"/>
          </w:tcPr>
          <w:p w14:paraId="7D921512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683F5D7B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 hospice, 5 consultants, 37 patients and their companions</w:t>
            </w:r>
          </w:p>
          <w:p w14:paraId="61F220F5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37 consultations</w:t>
            </w:r>
          </w:p>
          <w:p w14:paraId="20E738B6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Mixture of audio-visual and audio-only recordings</w:t>
            </w:r>
          </w:p>
        </w:tc>
        <w:tc>
          <w:tcPr>
            <w:tcW w:w="1370" w:type="dxa"/>
          </w:tcPr>
          <w:p w14:paraId="6177728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12252D55" w14:textId="6910DA8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74859555" w14:textId="3748DA84" w:rsidTr="0055038E">
        <w:tc>
          <w:tcPr>
            <w:tcW w:w="1288" w:type="dxa"/>
          </w:tcPr>
          <w:p w14:paraId="552ED51C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Lutfey</w:t>
            </w:r>
            <w:proofErr w:type="spellEnd"/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 &amp; Maynard (1998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096" w:type="dxa"/>
          </w:tcPr>
          <w:p w14:paraId="00B26CCA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58043E26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Oncology consultations</w:t>
            </w:r>
            <w:proofErr w:type="gramStart"/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:1</w:t>
            </w:r>
            <w:proofErr w:type="gramEnd"/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cologist, 3 patients with terminal cancer and their partners. </w:t>
            </w:r>
          </w:p>
          <w:p w14:paraId="35D11D8F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3 consultations</w:t>
            </w:r>
          </w:p>
          <w:p w14:paraId="3267CF8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</w:t>
            </w:r>
          </w:p>
        </w:tc>
        <w:tc>
          <w:tcPr>
            <w:tcW w:w="1370" w:type="dxa"/>
          </w:tcPr>
          <w:p w14:paraId="5390C94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00F3BC1E" w14:textId="34A384FB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5FC2E622" w14:textId="21848D49" w:rsidTr="0055038E">
        <w:tc>
          <w:tcPr>
            <w:tcW w:w="1288" w:type="dxa"/>
          </w:tcPr>
          <w:p w14:paraId="43BECC19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Maynard et al. (2016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1096" w:type="dxa"/>
          </w:tcPr>
          <w:p w14:paraId="09A8BC6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2951067A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Cancer hospitals: 4 hospitals, 51 triads comprising a doctor, patient, and caregiver</w:t>
            </w:r>
          </w:p>
          <w:p w14:paraId="2472333D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28 visits</w:t>
            </w:r>
          </w:p>
          <w:p w14:paraId="4C24787C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2E2F1845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752D00CF" w14:textId="469C4B3A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1D88E249" w14:textId="5A8501FE" w:rsidTr="0055038E">
        <w:tc>
          <w:tcPr>
            <w:tcW w:w="1288" w:type="dxa"/>
          </w:tcPr>
          <w:p w14:paraId="530382BD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Norton et al. (2013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096" w:type="dxa"/>
          </w:tcPr>
          <w:p w14:paraId="48BB6513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582170A1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 palliative care team consultations, 66 interactions, 13 doctors, 2 nurse practitioners</w:t>
            </w:r>
          </w:p>
          <w:p w14:paraId="15EAAB7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66 consultations</w:t>
            </w:r>
          </w:p>
          <w:p w14:paraId="66C0483F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79A0812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Qualitative analysis </w:t>
            </w:r>
            <w:r w:rsidRPr="00513E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tic focus similar to conversation analysis and discourse analysis approaches</w:t>
            </w:r>
            <w:r w:rsidRPr="00513E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7" w:type="dxa"/>
          </w:tcPr>
          <w:p w14:paraId="3BAA4803" w14:textId="3B957D3C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0E87DA8A" w14:textId="0E9973A9" w:rsidTr="0055038E">
        <w:tc>
          <w:tcPr>
            <w:tcW w:w="1288" w:type="dxa"/>
          </w:tcPr>
          <w:p w14:paraId="275DC7E3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Pecanac (2017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1096" w:type="dxa"/>
          </w:tcPr>
          <w:p w14:paraId="53CA203D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045" w:type="dxa"/>
          </w:tcPr>
          <w:p w14:paraId="0C4396A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Intensive care: 2 units, precise number of participants not reported</w:t>
            </w:r>
          </w:p>
          <w:p w14:paraId="17F7845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36 family conference conversations</w:t>
            </w:r>
          </w:p>
          <w:p w14:paraId="0D9D1198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5DB89DBA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2FF6C255" w14:textId="20C6475E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4D8F7226" w14:textId="288A099A" w:rsidTr="0055038E">
        <w:tc>
          <w:tcPr>
            <w:tcW w:w="1288" w:type="dxa"/>
          </w:tcPr>
          <w:p w14:paraId="0CD79E2D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äkylä</w:t>
            </w:r>
            <w:proofErr w:type="spellEnd"/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Bor</w:t>
            </w:r>
            <w:proofErr w:type="spellEnd"/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 (199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1096" w:type="dxa"/>
          </w:tcPr>
          <w:p w14:paraId="46DBE71C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7D3DF0F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ling: HIV clinic sessions for both initial testing, and for patients previously tested positive. </w:t>
            </w:r>
          </w:p>
          <w:p w14:paraId="4C512A3D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Total sample not stated, 53 episodes analysed</w:t>
            </w:r>
          </w:p>
          <w:p w14:paraId="60CE342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</w:t>
            </w:r>
          </w:p>
        </w:tc>
        <w:tc>
          <w:tcPr>
            <w:tcW w:w="1370" w:type="dxa"/>
          </w:tcPr>
          <w:p w14:paraId="61B3E61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529F20CD" w14:textId="11557EC5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0731214E" w14:textId="3DBA39BB" w:rsidTr="0055038E">
        <w:tc>
          <w:tcPr>
            <w:tcW w:w="1288" w:type="dxa"/>
          </w:tcPr>
          <w:p w14:paraId="131AFB9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Peräkylä (1993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096" w:type="dxa"/>
          </w:tcPr>
          <w:p w14:paraId="0D31A26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442FE9C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Counselling: 2 AIDS clinics, 7 counsellors, 20 patients, most patients accompanied by family members</w:t>
            </w:r>
          </w:p>
          <w:p w14:paraId="7D28AFD7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27 counselling interviews</w:t>
            </w:r>
          </w:p>
          <w:p w14:paraId="1CEEB38F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</w:t>
            </w:r>
          </w:p>
        </w:tc>
        <w:tc>
          <w:tcPr>
            <w:tcW w:w="1370" w:type="dxa"/>
          </w:tcPr>
          <w:p w14:paraId="0C6B3085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2C458BEF" w14:textId="17ED11ED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24254964" w14:textId="031610DE" w:rsidTr="0055038E">
        <w:tc>
          <w:tcPr>
            <w:tcW w:w="1288" w:type="dxa"/>
          </w:tcPr>
          <w:p w14:paraId="02D76FA7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Peräkylä (1995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1096" w:type="dxa"/>
          </w:tcPr>
          <w:p w14:paraId="1DE303A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290F068B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Counselling: Counselling: 2 AIDS clinics, 7 counsellors, 20 patients, most accompanied by family members</w:t>
            </w:r>
          </w:p>
          <w:p w14:paraId="407ABED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27 counselling interviews</w:t>
            </w:r>
          </w:p>
          <w:p w14:paraId="3FF713DE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</w:t>
            </w:r>
          </w:p>
        </w:tc>
        <w:tc>
          <w:tcPr>
            <w:tcW w:w="1370" w:type="dxa"/>
          </w:tcPr>
          <w:p w14:paraId="04C2117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0091BB3E" w14:textId="7CD57A13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69885FA2" w14:textId="71C8DB8A" w:rsidTr="0055038E">
        <w:tc>
          <w:tcPr>
            <w:tcW w:w="1288" w:type="dxa"/>
          </w:tcPr>
          <w:p w14:paraId="457D538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Pino et al. (2016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096" w:type="dxa"/>
          </w:tcPr>
          <w:p w14:paraId="73FA1F7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5D96AFC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 hospice, 5 doctors, 37 patients, 17 companions</w:t>
            </w:r>
          </w:p>
          <w:p w14:paraId="78E2A6D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37 conversations</w:t>
            </w:r>
          </w:p>
          <w:p w14:paraId="2A271A0A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Most audio-visual recordings, a few audio-only recordings</w:t>
            </w:r>
          </w:p>
        </w:tc>
        <w:tc>
          <w:tcPr>
            <w:tcW w:w="1370" w:type="dxa"/>
          </w:tcPr>
          <w:p w14:paraId="391EB16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419B3FCD" w14:textId="71AC98E4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1BE251C0" w14:textId="7BEB803F" w:rsidTr="0055038E">
        <w:tc>
          <w:tcPr>
            <w:tcW w:w="1288" w:type="dxa"/>
          </w:tcPr>
          <w:p w14:paraId="2FC9B1E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Pino &amp; Parry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096" w:type="dxa"/>
          </w:tcPr>
          <w:p w14:paraId="67BBB66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27515713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 hospice, 5 doctors, 37 patients, 17 companions</w:t>
            </w:r>
          </w:p>
          <w:p w14:paraId="76863C9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37 conversations</w:t>
            </w:r>
          </w:p>
          <w:p w14:paraId="16CF015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Most audio-visual recordings, a few audio-only recordings</w:t>
            </w:r>
          </w:p>
        </w:tc>
        <w:tc>
          <w:tcPr>
            <w:tcW w:w="1370" w:type="dxa"/>
          </w:tcPr>
          <w:p w14:paraId="1E72242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14A3FCDB" w14:textId="0572686E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77C5AF07" w14:textId="72281CB8" w:rsidTr="0055038E">
        <w:tc>
          <w:tcPr>
            <w:tcW w:w="1288" w:type="dxa"/>
          </w:tcPr>
          <w:p w14:paraId="5466FB34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Rodriguez et al. (2007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096" w:type="dxa"/>
          </w:tcPr>
          <w:p w14:paraId="0DBFEC89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045" w:type="dxa"/>
          </w:tcPr>
          <w:p w14:paraId="16E1F3CD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Oncology: 2 outpatient clinics, 6 oncologists, 29 patients with terminal metastatic cancer, most accompanied by family members</w:t>
            </w:r>
          </w:p>
          <w:p w14:paraId="7552C381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75 episodes comprising single statements</w:t>
            </w:r>
          </w:p>
          <w:p w14:paraId="0323295F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76F6DE93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tent analysis</w:t>
            </w:r>
          </w:p>
        </w:tc>
        <w:tc>
          <w:tcPr>
            <w:tcW w:w="2217" w:type="dxa"/>
          </w:tcPr>
          <w:p w14:paraId="07E2C3C5" w14:textId="4DBC3444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(single statements analysed outside of sequence of production) </w:t>
            </w:r>
          </w:p>
        </w:tc>
      </w:tr>
      <w:tr w:rsidR="0055038E" w:rsidRPr="00715242" w14:paraId="44625F82" w14:textId="217D1909" w:rsidTr="0055038E">
        <w:tc>
          <w:tcPr>
            <w:tcW w:w="1288" w:type="dxa"/>
          </w:tcPr>
          <w:p w14:paraId="75D89999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Rodriguez et al. (2008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096" w:type="dxa"/>
          </w:tcPr>
          <w:p w14:paraId="11897EB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045" w:type="dxa"/>
          </w:tcPr>
          <w:p w14:paraId="62CFF1C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cology: 2 outpatient clinics, 6 oncologists, 29 patients with terminal </w:t>
            </w: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static cancer, most accompanied by family members</w:t>
            </w:r>
          </w:p>
          <w:p w14:paraId="5E7A2B77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75 episodes comprising single statements</w:t>
            </w:r>
          </w:p>
          <w:p w14:paraId="0FE25078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7835D612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alitative, constant </w:t>
            </w:r>
            <w:r w:rsidRPr="0071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arison and coding</w:t>
            </w:r>
          </w:p>
        </w:tc>
        <w:tc>
          <w:tcPr>
            <w:tcW w:w="2217" w:type="dxa"/>
          </w:tcPr>
          <w:p w14:paraId="57363826" w14:textId="2FB44881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w (single statements analy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side of sequence of production)</w:t>
            </w:r>
          </w:p>
        </w:tc>
      </w:tr>
      <w:tr w:rsidR="0055038E" w:rsidRPr="00715242" w14:paraId="3219C309" w14:textId="5614E764" w:rsidTr="0055038E">
        <w:tc>
          <w:tcPr>
            <w:tcW w:w="1288" w:type="dxa"/>
          </w:tcPr>
          <w:p w14:paraId="0CF6D885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aw at al. (2016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1096" w:type="dxa"/>
          </w:tcPr>
          <w:p w14:paraId="74DD1512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607E3A9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intensive care, 1 unit, 6 consultants, 9 families</w:t>
            </w:r>
          </w:p>
          <w:p w14:paraId="65999D3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6 conversations</w:t>
            </w:r>
          </w:p>
          <w:p w14:paraId="513177A9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</w:t>
            </w:r>
          </w:p>
        </w:tc>
        <w:tc>
          <w:tcPr>
            <w:tcW w:w="1370" w:type="dxa"/>
          </w:tcPr>
          <w:p w14:paraId="71C87412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7AFDBC25" w14:textId="111CF258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1F38C638" w14:textId="7327C8F4" w:rsidTr="0055038E">
        <w:tc>
          <w:tcPr>
            <w:tcW w:w="1288" w:type="dxa"/>
          </w:tcPr>
          <w:p w14:paraId="215C0AB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Shaw et al. (2017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1096" w:type="dxa"/>
          </w:tcPr>
          <w:p w14:paraId="6313A4C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045" w:type="dxa"/>
          </w:tcPr>
          <w:p w14:paraId="03A677FD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CALM therapy: 4 therapists, 10 patients with advanced cancer</w:t>
            </w:r>
          </w:p>
          <w:p w14:paraId="2455CFC5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10 therapy sessions</w:t>
            </w:r>
          </w:p>
          <w:p w14:paraId="0B108E83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</w:t>
            </w:r>
          </w:p>
        </w:tc>
        <w:tc>
          <w:tcPr>
            <w:tcW w:w="1370" w:type="dxa"/>
          </w:tcPr>
          <w:p w14:paraId="1537F82E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58554009" w14:textId="1E89DE28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523C72A0" w14:textId="59867BCD" w:rsidTr="0055038E">
        <w:tc>
          <w:tcPr>
            <w:tcW w:w="1288" w:type="dxa"/>
          </w:tcPr>
          <w:p w14:paraId="60190D1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Shaw et al. (2019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1096" w:type="dxa"/>
          </w:tcPr>
          <w:p w14:paraId="3C17EE6B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045" w:type="dxa"/>
          </w:tcPr>
          <w:p w14:paraId="7D224826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CALM therapy: 1 therapist, 1 patient with advanced cancer</w:t>
            </w:r>
          </w:p>
          <w:p w14:paraId="2736CC5F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7 therapy sessions</w:t>
            </w:r>
          </w:p>
          <w:p w14:paraId="7C4B2802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only recordings</w:t>
            </w:r>
          </w:p>
        </w:tc>
        <w:tc>
          <w:tcPr>
            <w:tcW w:w="1370" w:type="dxa"/>
          </w:tcPr>
          <w:p w14:paraId="6A4ACA3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17483BD8" w14:textId="2A1C633F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2E40D841" w14:textId="492C952D" w:rsidTr="0055038E">
        <w:tc>
          <w:tcPr>
            <w:tcW w:w="1288" w:type="dxa"/>
          </w:tcPr>
          <w:p w14:paraId="74064B60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Silverman &amp; Peräkylä (199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1096" w:type="dxa"/>
          </w:tcPr>
          <w:p w14:paraId="30868741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045" w:type="dxa"/>
          </w:tcPr>
          <w:p w14:paraId="33FF9950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selling: 4 AIDS clinics. </w:t>
            </w:r>
          </w:p>
          <w:p w14:paraId="6FA95D96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Total sample not stated. 100 episodes analysed</w:t>
            </w:r>
          </w:p>
          <w:p w14:paraId="4F78474A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Mixture of audio-visual and audio-only recordings</w:t>
            </w:r>
          </w:p>
        </w:tc>
        <w:tc>
          <w:tcPr>
            <w:tcW w:w="1370" w:type="dxa"/>
          </w:tcPr>
          <w:p w14:paraId="5453CF34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4E63B2AB" w14:textId="04DCA01E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  <w:tr w:rsidR="0055038E" w:rsidRPr="00715242" w14:paraId="05C24F36" w14:textId="61CA235C" w:rsidTr="0055038E">
        <w:tc>
          <w:tcPr>
            <w:tcW w:w="1288" w:type="dxa"/>
          </w:tcPr>
          <w:p w14:paraId="08B511B4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Tate (2020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</w:tcPr>
          <w:p w14:paraId="2574E2EF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USA?</w:t>
            </w:r>
          </w:p>
        </w:tc>
        <w:tc>
          <w:tcPr>
            <w:tcW w:w="3045" w:type="dxa"/>
          </w:tcPr>
          <w:p w14:paraId="1032BBAD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Oncology: Cancer clinics, 2 oncologists, 82 patients</w:t>
            </w:r>
          </w:p>
          <w:p w14:paraId="05568EF4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90 consultations</w:t>
            </w:r>
          </w:p>
          <w:p w14:paraId="64B6D578" w14:textId="77777777" w:rsidR="0055038E" w:rsidRPr="00715242" w:rsidRDefault="0055038E" w:rsidP="00871D2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eastAsia="Times New Roman" w:hAnsi="Times New Roman" w:cs="Times New Roman"/>
                <w:sz w:val="24"/>
                <w:szCs w:val="24"/>
              </w:rPr>
              <w:t>Audio-visual recordings</w:t>
            </w:r>
          </w:p>
        </w:tc>
        <w:tc>
          <w:tcPr>
            <w:tcW w:w="1370" w:type="dxa"/>
          </w:tcPr>
          <w:p w14:paraId="55284A96" w14:textId="77777777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242">
              <w:rPr>
                <w:rFonts w:ascii="Times New Roman" w:hAnsi="Times New Roman" w:cs="Times New Roman"/>
                <w:sz w:val="24"/>
                <w:szCs w:val="24"/>
              </w:rPr>
              <w:t>Conversation analysis</w:t>
            </w:r>
          </w:p>
        </w:tc>
        <w:tc>
          <w:tcPr>
            <w:tcW w:w="2217" w:type="dxa"/>
          </w:tcPr>
          <w:p w14:paraId="22BB6713" w14:textId="1E184300" w:rsidR="0055038E" w:rsidRPr="00715242" w:rsidRDefault="0055038E" w:rsidP="005B2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(sequential analysis of what is said and how it is said)</w:t>
            </w:r>
          </w:p>
        </w:tc>
      </w:tr>
    </w:tbl>
    <w:p w14:paraId="6FA34C85" w14:textId="77777777" w:rsidR="008E0BA5" w:rsidRDefault="008E0BA5"/>
    <w:sectPr w:rsidR="008E0BA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97A08E" w14:textId="77777777" w:rsidR="0048211B" w:rsidRDefault="0048211B">
      <w:pPr>
        <w:spacing w:after="0" w:line="240" w:lineRule="auto"/>
      </w:pPr>
      <w:r>
        <w:separator/>
      </w:r>
    </w:p>
  </w:endnote>
  <w:endnote w:type="continuationSeparator" w:id="0">
    <w:p w14:paraId="573408AA" w14:textId="77777777" w:rsidR="0048211B" w:rsidRDefault="00482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2A4A4F" w14:textId="77777777" w:rsidR="00E75F66" w:rsidRPr="0079366D" w:rsidRDefault="00E75F66" w:rsidP="00813E97">
    <w:pPr>
      <w:pStyle w:val="Footer"/>
      <w:rPr>
        <w:rFonts w:ascii="Times New Roman" w:hAnsi="Times New Roman" w:cs="Times New Roman"/>
        <w:sz w:val="24"/>
        <w:szCs w:val="24"/>
      </w:rPr>
    </w:pPr>
  </w:p>
  <w:p w14:paraId="3871B694" w14:textId="77777777" w:rsidR="00E75F66" w:rsidRDefault="00E75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6705D" w14:textId="77777777" w:rsidR="0048211B" w:rsidRDefault="0048211B">
      <w:pPr>
        <w:spacing w:after="0" w:line="240" w:lineRule="auto"/>
      </w:pPr>
      <w:r>
        <w:separator/>
      </w:r>
    </w:p>
  </w:footnote>
  <w:footnote w:type="continuationSeparator" w:id="0">
    <w:p w14:paraId="5D129220" w14:textId="77777777" w:rsidR="0048211B" w:rsidRDefault="004821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726ECD"/>
    <w:multiLevelType w:val="hybridMultilevel"/>
    <w:tmpl w:val="DC8A5E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D29"/>
    <w:rsid w:val="00136323"/>
    <w:rsid w:val="00207789"/>
    <w:rsid w:val="002A54BA"/>
    <w:rsid w:val="003D6C25"/>
    <w:rsid w:val="0048211B"/>
    <w:rsid w:val="004B0C29"/>
    <w:rsid w:val="0055038E"/>
    <w:rsid w:val="007601A5"/>
    <w:rsid w:val="00871D29"/>
    <w:rsid w:val="008E0BA5"/>
    <w:rsid w:val="00E75F66"/>
    <w:rsid w:val="00F1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87958"/>
  <w15:chartTrackingRefBased/>
  <w15:docId w15:val="{A0CD9E9D-ED77-4687-9C98-639A4487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D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71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9</Words>
  <Characters>56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Ekberg</dc:creator>
  <cp:keywords/>
  <dc:description/>
  <cp:lastModifiedBy>Hernando Sevilla</cp:lastModifiedBy>
  <cp:revision>2</cp:revision>
  <dcterms:created xsi:type="dcterms:W3CDTF">2025-08-23T20:45:00Z</dcterms:created>
  <dcterms:modified xsi:type="dcterms:W3CDTF">2025-08-23T20:45:00Z</dcterms:modified>
</cp:coreProperties>
</file>